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60976A" w14:textId="77777777" w:rsidR="00F968F6" w:rsidRDefault="00F968F6" w:rsidP="00F968F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>
        <w:rPr>
          <w:rFonts w:ascii="Times New Roman" w:hAnsi="Times New Roman" w:cs="Times New Roman"/>
          <w:bCs/>
          <w:sz w:val="24"/>
          <w:szCs w:val="24"/>
        </w:rPr>
        <w:t>List of antibodi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531"/>
        <w:gridCol w:w="2748"/>
        <w:gridCol w:w="2737"/>
      </w:tblGrid>
      <w:tr w:rsidR="00F968F6" w14:paraId="64B00F6B" w14:textId="77777777" w:rsidTr="00F968F6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119D9028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 for Immunoblotting</w:t>
            </w:r>
          </w:p>
        </w:tc>
      </w:tr>
      <w:tr w:rsidR="00F968F6" w14:paraId="388B5775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C6140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H3K9ac</w:t>
            </w:r>
          </w:p>
        </w:tc>
        <w:tc>
          <w:tcPr>
            <w:tcW w:w="2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BA4DF" w14:textId="77777777" w:rsidR="00F968F6" w:rsidRDefault="00F9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 (Danvers, USA)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0E9EF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9649</w:t>
            </w:r>
          </w:p>
        </w:tc>
      </w:tr>
      <w:tr w:rsidR="00F968F6" w14:paraId="42B53CDD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6F0FB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H3K14a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79FFB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12F02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7627</w:t>
            </w:r>
          </w:p>
        </w:tc>
      </w:tr>
      <w:tr w:rsidR="00F968F6" w14:paraId="36B6A950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CBBA8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H3K18a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7FFE9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16C5C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13998</w:t>
            </w:r>
          </w:p>
        </w:tc>
      </w:tr>
      <w:tr w:rsidR="00F968F6" w14:paraId="0CF6CFB9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A3C21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H3K27a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17E35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35DEB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8173</w:t>
            </w:r>
          </w:p>
        </w:tc>
      </w:tr>
      <w:tr w:rsidR="00F968F6" w14:paraId="597546FE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BAD64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H3K4me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7D694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FD259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9751</w:t>
            </w:r>
          </w:p>
        </w:tc>
      </w:tr>
      <w:tr w:rsidR="00F968F6" w14:paraId="39C63E99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173FD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H3K9me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B721A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503F9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13969</w:t>
            </w:r>
          </w:p>
        </w:tc>
      </w:tr>
      <w:tr w:rsidR="00F968F6" w14:paraId="1056E877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C56F1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H3K27me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0097B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89AC9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9733</w:t>
            </w:r>
          </w:p>
        </w:tc>
      </w:tr>
      <w:tr w:rsidR="00F968F6" w14:paraId="05308460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0CFBB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H3K36me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E231C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5AB7D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4909</w:t>
            </w:r>
          </w:p>
        </w:tc>
      </w:tr>
      <w:tr w:rsidR="00F968F6" w14:paraId="1223A22A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2FF90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H3K79me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302FD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68F48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4260</w:t>
            </w:r>
          </w:p>
        </w:tc>
      </w:tr>
      <w:tr w:rsidR="00F968F6" w14:paraId="6426479A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0D309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Histone 3X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CFFCD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E14F1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4499</w:t>
            </w:r>
          </w:p>
        </w:tc>
      </w:tr>
      <w:tr w:rsidR="00F968F6" w14:paraId="7C59287B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5C7EC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SET1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36E92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5959A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61702</w:t>
            </w:r>
          </w:p>
        </w:tc>
      </w:tr>
      <w:tr w:rsidR="00F968F6" w14:paraId="5F633940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2FA56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SET1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A6E43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4E2F2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44922</w:t>
            </w:r>
          </w:p>
        </w:tc>
      </w:tr>
      <w:tr w:rsidR="00F968F6" w14:paraId="60F72D97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83632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MLL1 (Amino-termianl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41638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55E7F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14689</w:t>
            </w:r>
          </w:p>
        </w:tc>
      </w:tr>
      <w:tr w:rsidR="00F968F6" w14:paraId="1D2A0B51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CD2A6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MLL1 (Carboxy-terminal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9E725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56329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14197</w:t>
            </w:r>
          </w:p>
        </w:tc>
      </w:tr>
      <w:tr w:rsidR="00F968F6" w14:paraId="7BE9BB52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0D9B8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MLL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D69FE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822BE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63735</w:t>
            </w:r>
          </w:p>
        </w:tc>
      </w:tr>
      <w:tr w:rsidR="00F968F6" w14:paraId="7E50223A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432FF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WDR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5445F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C9AEC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13105</w:t>
            </w:r>
          </w:p>
        </w:tc>
      </w:tr>
      <w:tr w:rsidR="00F968F6" w14:paraId="3ACDF28C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E0ABF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WDR8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F2F01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B2F99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99715</w:t>
            </w:r>
          </w:p>
        </w:tc>
      </w:tr>
      <w:tr w:rsidR="00F968F6" w14:paraId="6F13F9AF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EC944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Meni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BF877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7C101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6891</w:t>
            </w:r>
          </w:p>
        </w:tc>
      </w:tr>
      <w:tr w:rsidR="00F968F6" w14:paraId="42342D1E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EA2DC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CB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ACE88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1ED95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7389</w:t>
            </w:r>
          </w:p>
        </w:tc>
      </w:tr>
      <w:tr w:rsidR="00F968F6" w14:paraId="61CDC8DC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3B662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Acetyl CB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8A951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4487E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4771</w:t>
            </w:r>
          </w:p>
        </w:tc>
      </w:tr>
      <w:tr w:rsidR="00F968F6" w14:paraId="0BD2F625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F9DE1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abbit mAb PCAF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8812D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07D47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3378</w:t>
            </w:r>
          </w:p>
        </w:tc>
      </w:tr>
      <w:tr w:rsidR="00F968F6" w14:paraId="5A348CBE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9ABE7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mAb GCN5L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49B2E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1FA86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3305</w:t>
            </w:r>
          </w:p>
        </w:tc>
      </w:tr>
      <w:tr w:rsidR="00F968F6" w14:paraId="65D5AA4D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8395B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Rabbit IgG, HRP-linke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D13DA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F6A16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7074</w:t>
            </w:r>
          </w:p>
        </w:tc>
      </w:tr>
      <w:tr w:rsidR="00F968F6" w14:paraId="7224C9C4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343C8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pAb PCSK9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C3A82" w14:textId="77777777" w:rsidR="00F968F6" w:rsidRDefault="00F9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, Mumbai, India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D4173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PA5-96836</w:t>
            </w:r>
          </w:p>
        </w:tc>
      </w:tr>
      <w:tr w:rsidR="00F968F6" w14:paraId="75521299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D611D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pAb GAPDH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34139" w14:textId="77777777" w:rsidR="00F968F6" w:rsidRDefault="00F9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ck, Bengaluru, India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9D736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ABS16</w:t>
            </w:r>
          </w:p>
        </w:tc>
      </w:tr>
      <w:tr w:rsidR="00F968F6" w14:paraId="6F036D0F" w14:textId="77777777" w:rsidTr="00F968F6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68A07708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 for ChIP assay</w:t>
            </w:r>
          </w:p>
        </w:tc>
      </w:tr>
      <w:tr w:rsidR="00F968F6" w14:paraId="38259043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BBBA7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polyclonal Ab H3K9ac ChIP-grade</w:t>
            </w:r>
          </w:p>
        </w:tc>
        <w:tc>
          <w:tcPr>
            <w:tcW w:w="2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AE264" w14:textId="77777777" w:rsidR="00F968F6" w:rsidRDefault="00F9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 (Singapore)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BDF63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ab10812</w:t>
            </w:r>
          </w:p>
        </w:tc>
      </w:tr>
      <w:tr w:rsidR="00F968F6" w14:paraId="432855C5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C3621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polyclonal Ab H3K4me3 ChIP-grad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5706" w14:textId="77777777" w:rsidR="00F968F6" w:rsidRDefault="00F968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83C25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ab8580</w:t>
            </w:r>
          </w:p>
        </w:tc>
      </w:tr>
      <w:tr w:rsidR="00F968F6" w14:paraId="317696E7" w14:textId="77777777" w:rsidTr="00F968F6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7D6F49FE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tibodies for Immunofluorescence </w:t>
            </w:r>
          </w:p>
        </w:tc>
      </w:tr>
      <w:tr w:rsidR="00F968F6" w14:paraId="191109B8" w14:textId="77777777" w:rsidTr="00F968F6"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7D8B0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at anti-Rabbit IgG Cross-Adsorbed Secondary Ab Alexa Fluo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TM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09754" w14:textId="77777777" w:rsidR="00F968F6" w:rsidRDefault="00F968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A3E9D" w14:textId="77777777" w:rsidR="00F968F6" w:rsidRDefault="00F968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A11008</w:t>
            </w:r>
          </w:p>
        </w:tc>
      </w:tr>
    </w:tbl>
    <w:p w14:paraId="3DAE94E9" w14:textId="77777777" w:rsidR="00F968F6" w:rsidRDefault="00F968F6" w:rsidP="00F968F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9389E8" w14:textId="77777777" w:rsidR="00F968F6" w:rsidRDefault="00F968F6" w:rsidP="00F968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1E6C43" w14:textId="77777777" w:rsidR="00F968F6" w:rsidRDefault="00F968F6" w:rsidP="00F968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8AE4C6" w14:textId="77777777" w:rsidR="006B56F9" w:rsidRDefault="006B56F9"/>
    <w:sectPr w:rsidR="006B56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198"/>
    <w:rsid w:val="004D6DC9"/>
    <w:rsid w:val="006B56F9"/>
    <w:rsid w:val="00774198"/>
    <w:rsid w:val="009A19DE"/>
    <w:rsid w:val="00F9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63A2F1"/>
  <w15:chartTrackingRefBased/>
  <w15:docId w15:val="{3618E154-D744-416B-81BF-105553CDD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8F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8F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45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ha D</dc:creator>
  <cp:keywords/>
  <dc:description/>
  <cp:lastModifiedBy>Sushmitha D</cp:lastModifiedBy>
  <cp:revision>2</cp:revision>
  <dcterms:created xsi:type="dcterms:W3CDTF">2024-06-27T09:35:00Z</dcterms:created>
  <dcterms:modified xsi:type="dcterms:W3CDTF">2024-06-27T09:35:00Z</dcterms:modified>
</cp:coreProperties>
</file>